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7E62" w:rsidRDefault="00F47E62" w:rsidP="00B40040">
      <w:pPr>
        <w:rPr>
          <w:rFonts w:ascii="Gill Sans MT" w:hAnsi="Gill Sans MT"/>
          <w:b/>
        </w:rPr>
      </w:pPr>
      <w:r w:rsidRPr="00F47E62">
        <w:rPr>
          <w:rFonts w:ascii="Gill Sans MT" w:hAnsi="Gill Sans MT"/>
          <w:b/>
          <w:sz w:val="24"/>
          <w:szCs w:val="24"/>
        </w:rPr>
        <w:t>S3 Table</w:t>
      </w:r>
      <w:r w:rsidR="00B40040" w:rsidRPr="00F47E62">
        <w:rPr>
          <w:rFonts w:ascii="Gill Sans MT" w:hAnsi="Gill Sans MT"/>
          <w:b/>
          <w:sz w:val="24"/>
          <w:szCs w:val="24"/>
        </w:rPr>
        <w:t>.</w:t>
      </w:r>
      <w:r>
        <w:rPr>
          <w:rFonts w:ascii="Gill Sans MT" w:hAnsi="Gill Sans MT"/>
          <w:b/>
        </w:rPr>
        <w:t xml:space="preserve"> </w:t>
      </w:r>
      <w:r w:rsidRPr="00F47E62">
        <w:rPr>
          <w:rFonts w:ascii="Gill Sans MT" w:hAnsi="Gill Sans MT"/>
          <w:b/>
          <w:sz w:val="24"/>
          <w:szCs w:val="24"/>
        </w:rPr>
        <w:t xml:space="preserve">Multilevel analysis for assessing factors associated with discriminatory attitude towards people living with HIV/AIDS </w:t>
      </w:r>
      <w:r>
        <w:rPr>
          <w:rFonts w:ascii="Gill Sans MT" w:hAnsi="Gill Sans MT"/>
          <w:b/>
          <w:sz w:val="24"/>
          <w:szCs w:val="24"/>
        </w:rPr>
        <w:t>by regions of sub-Saharan</w:t>
      </w:r>
      <w:bookmarkStart w:id="0" w:name="_GoBack"/>
      <w:bookmarkEnd w:id="0"/>
      <w:r>
        <w:rPr>
          <w:rFonts w:ascii="Gill Sans MT" w:hAnsi="Gill Sans MT"/>
          <w:b/>
          <w:sz w:val="24"/>
          <w:szCs w:val="24"/>
        </w:rPr>
        <w:t xml:space="preserve"> Africa</w:t>
      </w:r>
    </w:p>
    <w:p w:rsidR="00B40040" w:rsidRPr="00F47E62" w:rsidRDefault="00B40040" w:rsidP="00F47E62">
      <w:pPr>
        <w:pStyle w:val="ListParagraph"/>
        <w:numPr>
          <w:ilvl w:val="0"/>
          <w:numId w:val="1"/>
        </w:numPr>
        <w:rPr>
          <w:rFonts w:ascii="Gill Sans MT" w:hAnsi="Gill Sans MT"/>
          <w:b/>
          <w:sz w:val="24"/>
          <w:szCs w:val="24"/>
        </w:rPr>
      </w:pPr>
      <w:r w:rsidRPr="00F47E62">
        <w:rPr>
          <w:rFonts w:ascii="Gill Sans MT" w:hAnsi="Gill Sans MT"/>
        </w:rPr>
        <w:t xml:space="preserve"> </w:t>
      </w:r>
      <w:r w:rsidRPr="00F47E62">
        <w:rPr>
          <w:rFonts w:ascii="Gill Sans MT" w:hAnsi="Gill Sans MT"/>
          <w:b/>
          <w:sz w:val="24"/>
          <w:szCs w:val="24"/>
        </w:rPr>
        <w:t>Multilevel analysis for assessing factors associated with discriminatory attitude towards people living with HIV/AIDS</w:t>
      </w:r>
      <w:r w:rsidR="00FE52C0" w:rsidRPr="00F47E62">
        <w:rPr>
          <w:rFonts w:ascii="Gill Sans MT" w:hAnsi="Gill Sans MT"/>
          <w:b/>
          <w:sz w:val="24"/>
          <w:szCs w:val="24"/>
        </w:rPr>
        <w:t xml:space="preserve"> in We</w:t>
      </w:r>
      <w:r w:rsidRPr="00F47E62">
        <w:rPr>
          <w:rFonts w:ascii="Gill Sans MT" w:hAnsi="Gill Sans MT"/>
          <w:b/>
          <w:sz w:val="24"/>
          <w:szCs w:val="24"/>
        </w:rPr>
        <w:t>stern Africa.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3834"/>
        <w:gridCol w:w="1021"/>
        <w:gridCol w:w="2700"/>
        <w:gridCol w:w="2610"/>
        <w:gridCol w:w="2790"/>
      </w:tblGrid>
      <w:tr w:rsidR="00FE52C0" w:rsidRPr="0026106B" w:rsidTr="00FE52C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Variables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odel 1</w:t>
            </w: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odel 2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odel 3</w:t>
            </w:r>
          </w:p>
        </w:tc>
        <w:tc>
          <w:tcPr>
            <w:tcW w:w="279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odel 4</w:t>
            </w:r>
          </w:p>
        </w:tc>
      </w:tr>
      <w:tr w:rsidR="00FE52C0" w:rsidRPr="0026106B" w:rsidTr="00FE52C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Sex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Male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Female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1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 xml:space="preserve">0.96, </w:t>
            </w:r>
            <w:r w:rsidRPr="0026106B">
              <w:rPr>
                <w:rFonts w:ascii="Gill Sans MT" w:hAnsi="Gill Sans MT"/>
                <w:sz w:val="24"/>
                <w:szCs w:val="24"/>
              </w:rPr>
              <w:t>1.06)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666D4" w:rsidRPr="0026106B" w:rsidRDefault="007666D4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666D4" w:rsidRPr="0026106B" w:rsidRDefault="007C6929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 xml:space="preserve">0.95, </w:t>
            </w:r>
            <w:r w:rsidRPr="0026106B">
              <w:rPr>
                <w:rFonts w:ascii="Gill Sans MT" w:hAnsi="Gill Sans MT"/>
                <w:sz w:val="24"/>
                <w:szCs w:val="24"/>
              </w:rPr>
              <w:t>1.05)</w:t>
            </w:r>
          </w:p>
        </w:tc>
      </w:tr>
      <w:tr w:rsidR="00FE52C0" w:rsidRPr="0026106B" w:rsidTr="00FE52C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Age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5-19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20-24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25-29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30-34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35-39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40-44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45-49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83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79, 0</w:t>
            </w:r>
            <w:r w:rsidRPr="0026106B">
              <w:rPr>
                <w:rFonts w:ascii="Gill Sans MT" w:hAnsi="Gill Sans MT"/>
                <w:sz w:val="24"/>
                <w:szCs w:val="24"/>
              </w:rPr>
              <w:t>.87)</w:t>
            </w: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84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79, 0.89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75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70, 0</w:t>
            </w:r>
            <w:r w:rsidRPr="0026106B">
              <w:rPr>
                <w:rFonts w:ascii="Gill Sans MT" w:hAnsi="Gill Sans MT"/>
                <w:sz w:val="24"/>
                <w:szCs w:val="24"/>
              </w:rPr>
              <w:t>.79)</w:t>
            </w: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74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69, 0.79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69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64, 0.74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70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65, 0</w:t>
            </w:r>
            <w:r w:rsidRPr="0026106B">
              <w:rPr>
                <w:rFonts w:ascii="Gill Sans MT" w:hAnsi="Gill Sans MT"/>
                <w:sz w:val="24"/>
                <w:szCs w:val="24"/>
              </w:rPr>
              <w:t>.75)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C6929" w:rsidRPr="0026106B" w:rsidRDefault="007C6929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C6929" w:rsidRPr="0026106B" w:rsidRDefault="007C6929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81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77, 0</w:t>
            </w:r>
            <w:r w:rsidRPr="0026106B">
              <w:rPr>
                <w:rFonts w:ascii="Gill Sans MT" w:hAnsi="Gill Sans MT"/>
                <w:sz w:val="24"/>
                <w:szCs w:val="24"/>
              </w:rPr>
              <w:t>.85)***</w:t>
            </w:r>
          </w:p>
          <w:p w:rsidR="007C6929" w:rsidRPr="0026106B" w:rsidRDefault="007C6929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80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75, 0</w:t>
            </w:r>
            <w:r w:rsidRPr="0026106B">
              <w:rPr>
                <w:rFonts w:ascii="Gill Sans MT" w:hAnsi="Gill Sans MT"/>
                <w:sz w:val="24"/>
                <w:szCs w:val="24"/>
              </w:rPr>
              <w:t>.84)***</w:t>
            </w:r>
          </w:p>
          <w:p w:rsidR="007C6929" w:rsidRPr="0026106B" w:rsidRDefault="007C6929" w:rsidP="007C6929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71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66, 0</w:t>
            </w:r>
            <w:r w:rsidRPr="0026106B">
              <w:rPr>
                <w:rFonts w:ascii="Gill Sans MT" w:hAnsi="Gill Sans MT"/>
                <w:sz w:val="24"/>
                <w:szCs w:val="24"/>
              </w:rPr>
              <w:t>.75)***</w:t>
            </w:r>
          </w:p>
          <w:p w:rsidR="007C6929" w:rsidRPr="0026106B" w:rsidRDefault="007C6929" w:rsidP="007C6929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69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65, 0</w:t>
            </w:r>
            <w:r w:rsidRPr="0026106B">
              <w:rPr>
                <w:rFonts w:ascii="Gill Sans MT" w:hAnsi="Gill Sans MT"/>
                <w:sz w:val="24"/>
                <w:szCs w:val="24"/>
              </w:rPr>
              <w:t>.74) ***</w:t>
            </w:r>
          </w:p>
          <w:p w:rsidR="007C6929" w:rsidRPr="0026106B" w:rsidRDefault="007C6929" w:rsidP="007C6929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64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60, 0</w:t>
            </w:r>
            <w:r w:rsidRPr="0026106B">
              <w:rPr>
                <w:rFonts w:ascii="Gill Sans MT" w:hAnsi="Gill Sans MT"/>
                <w:sz w:val="24"/>
                <w:szCs w:val="24"/>
              </w:rPr>
              <w:t>.69)***</w:t>
            </w:r>
          </w:p>
          <w:p w:rsidR="007C6929" w:rsidRPr="0026106B" w:rsidRDefault="007C6929" w:rsidP="00523655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65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61, 0.71</w:t>
            </w:r>
            <w:r w:rsidRPr="0026106B">
              <w:rPr>
                <w:rFonts w:ascii="Gill Sans MT" w:hAnsi="Gill Sans MT"/>
                <w:sz w:val="24"/>
                <w:szCs w:val="24"/>
              </w:rPr>
              <w:t>)***</w:t>
            </w:r>
          </w:p>
        </w:tc>
      </w:tr>
      <w:tr w:rsidR="00FE52C0" w:rsidRPr="0026106B" w:rsidTr="00FE52C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Educational status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No education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Primary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Secondary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Higher 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37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35, 0</w:t>
            </w:r>
            <w:r w:rsidRPr="0026106B">
              <w:rPr>
                <w:rFonts w:ascii="Gill Sans MT" w:hAnsi="Gill Sans MT"/>
                <w:sz w:val="24"/>
                <w:szCs w:val="24"/>
              </w:rPr>
              <w:t>.39)</w:t>
            </w: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47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45, 0</w:t>
            </w:r>
            <w:r w:rsidRPr="0026106B">
              <w:rPr>
                <w:rFonts w:ascii="Gill Sans MT" w:hAnsi="Gill Sans MT"/>
                <w:sz w:val="24"/>
                <w:szCs w:val="24"/>
              </w:rPr>
              <w:t>.50)</w:t>
            </w:r>
          </w:p>
          <w:p w:rsidR="0074430A" w:rsidRPr="0026106B" w:rsidRDefault="0074430A" w:rsidP="00523655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33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30, 0.36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C6929" w:rsidRPr="0026106B" w:rsidRDefault="007C6929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C6929" w:rsidRPr="0026106B" w:rsidRDefault="007C6929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38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36, 0</w:t>
            </w:r>
            <w:r w:rsidRPr="0026106B">
              <w:rPr>
                <w:rFonts w:ascii="Gill Sans MT" w:hAnsi="Gill Sans MT"/>
                <w:sz w:val="24"/>
                <w:szCs w:val="24"/>
              </w:rPr>
              <w:t>.40)***</w:t>
            </w:r>
          </w:p>
          <w:p w:rsidR="007C6929" w:rsidRPr="0026106B" w:rsidRDefault="007C6929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45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42, 0</w:t>
            </w:r>
            <w:r w:rsidRPr="0026106B">
              <w:rPr>
                <w:rFonts w:ascii="Gill Sans MT" w:hAnsi="Gill Sans MT"/>
                <w:sz w:val="24"/>
                <w:szCs w:val="24"/>
              </w:rPr>
              <w:t>.47)***</w:t>
            </w:r>
          </w:p>
          <w:p w:rsidR="007C6929" w:rsidRPr="0026106B" w:rsidRDefault="007C6929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30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28, 0</w:t>
            </w:r>
            <w:r w:rsidRPr="0026106B">
              <w:rPr>
                <w:rFonts w:ascii="Gill Sans MT" w:hAnsi="Gill Sans MT"/>
                <w:sz w:val="24"/>
                <w:szCs w:val="24"/>
              </w:rPr>
              <w:t>.33)***</w:t>
            </w:r>
          </w:p>
        </w:tc>
      </w:tr>
      <w:tr w:rsidR="00FE52C0" w:rsidRPr="0026106B" w:rsidTr="00FE52C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Occupation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Not working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Working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A6178B" w:rsidRPr="0026106B" w:rsidRDefault="00A6178B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A6178B" w:rsidRPr="0026106B" w:rsidRDefault="00A6178B" w:rsidP="00523655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11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1.06, 1.16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666D4" w:rsidRPr="0026106B" w:rsidRDefault="007666D4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666D4" w:rsidRPr="0026106B" w:rsidRDefault="007666D4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 12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 xml:space="preserve">1.07, </w:t>
            </w:r>
            <w:r w:rsidRPr="0026106B">
              <w:rPr>
                <w:rFonts w:ascii="Gill Sans MT" w:hAnsi="Gill Sans MT"/>
                <w:sz w:val="24"/>
                <w:szCs w:val="24"/>
              </w:rPr>
              <w:t>1.17)***</w:t>
            </w:r>
          </w:p>
        </w:tc>
      </w:tr>
      <w:tr w:rsidR="00FE52C0" w:rsidRPr="0026106B" w:rsidTr="00FE52C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arital status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Single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Married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Widowed/separated/divorced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A6178B" w:rsidRPr="0026106B" w:rsidRDefault="00A6178B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A6178B" w:rsidRPr="0026106B" w:rsidRDefault="00A6178B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84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79, 0.89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  <w:p w:rsidR="00A6178B" w:rsidRPr="0026106B" w:rsidRDefault="00A6178B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60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56, 0.65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  <w:p w:rsidR="00A6178B" w:rsidRPr="0026106B" w:rsidRDefault="00A6178B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666D4" w:rsidRPr="0026106B" w:rsidRDefault="007666D4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666D4" w:rsidRPr="0026106B" w:rsidRDefault="007666D4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88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84, 0</w:t>
            </w:r>
            <w:r w:rsidRPr="0026106B">
              <w:rPr>
                <w:rFonts w:ascii="Gill Sans MT" w:hAnsi="Gill Sans MT"/>
                <w:sz w:val="24"/>
                <w:szCs w:val="24"/>
              </w:rPr>
              <w:t>.93)***</w:t>
            </w:r>
          </w:p>
          <w:p w:rsidR="007666D4" w:rsidRPr="0026106B" w:rsidRDefault="007666D4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62 (</w:t>
            </w:r>
            <w:r w:rsidR="00523655" w:rsidRPr="0026106B">
              <w:rPr>
                <w:rFonts w:ascii="Gill Sans MT" w:hAnsi="Gill Sans MT"/>
                <w:sz w:val="24"/>
                <w:szCs w:val="24"/>
              </w:rPr>
              <w:t>0.57, 0</w:t>
            </w:r>
            <w:r w:rsidRPr="0026106B">
              <w:rPr>
                <w:rFonts w:ascii="Gill Sans MT" w:hAnsi="Gill Sans MT"/>
                <w:sz w:val="24"/>
                <w:szCs w:val="24"/>
              </w:rPr>
              <w:t>.67)***</w:t>
            </w:r>
          </w:p>
        </w:tc>
      </w:tr>
      <w:tr w:rsidR="00FE52C0" w:rsidRPr="0026106B" w:rsidTr="00FE52C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Wealth status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Poorest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lastRenderedPageBreak/>
              <w:t>Poorer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iddle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Richer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Richest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002BE" w:rsidRPr="0026106B" w:rsidRDefault="00C002BE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lastRenderedPageBreak/>
              <w:t>0.86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>0.81, 0</w:t>
            </w:r>
            <w:r w:rsidRPr="0026106B">
              <w:rPr>
                <w:rFonts w:ascii="Gill Sans MT" w:hAnsi="Gill Sans MT"/>
                <w:sz w:val="24"/>
                <w:szCs w:val="24"/>
              </w:rPr>
              <w:t>.91)</w:t>
            </w: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76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>0.71, 0.82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69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>0.63, 0</w:t>
            </w:r>
            <w:r w:rsidRPr="0026106B">
              <w:rPr>
                <w:rFonts w:ascii="Gill Sans MT" w:hAnsi="Gill Sans MT"/>
                <w:sz w:val="24"/>
                <w:szCs w:val="24"/>
              </w:rPr>
              <w:t>.74)</w:t>
            </w: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58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>0.53, 0</w:t>
            </w:r>
            <w:r w:rsidRPr="0026106B">
              <w:rPr>
                <w:rFonts w:ascii="Gill Sans MT" w:hAnsi="Gill Sans MT"/>
                <w:sz w:val="24"/>
                <w:szCs w:val="24"/>
              </w:rPr>
              <w:t>.63)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C6929" w:rsidRPr="0026106B" w:rsidRDefault="007C6929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C6929" w:rsidRPr="0026106B" w:rsidRDefault="007C6929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lastRenderedPageBreak/>
              <w:t>0.83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>0.78, 0</w:t>
            </w:r>
            <w:r w:rsidRPr="0026106B">
              <w:rPr>
                <w:rFonts w:ascii="Gill Sans MT" w:hAnsi="Gill Sans MT"/>
                <w:sz w:val="24"/>
                <w:szCs w:val="24"/>
              </w:rPr>
              <w:t>.88)***</w:t>
            </w:r>
          </w:p>
          <w:p w:rsidR="007C6929" w:rsidRPr="0026106B" w:rsidRDefault="007C6929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68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>0.64, 0</w:t>
            </w:r>
            <w:r w:rsidRPr="0026106B">
              <w:rPr>
                <w:rFonts w:ascii="Gill Sans MT" w:hAnsi="Gill Sans MT"/>
                <w:sz w:val="24"/>
                <w:szCs w:val="24"/>
              </w:rPr>
              <w:t>.73)***</w:t>
            </w:r>
          </w:p>
          <w:p w:rsidR="007C6929" w:rsidRPr="0026106B" w:rsidRDefault="007C6929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54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>0.50, 0.59</w:t>
            </w:r>
            <w:r w:rsidRPr="0026106B">
              <w:rPr>
                <w:rFonts w:ascii="Gill Sans MT" w:hAnsi="Gill Sans MT"/>
                <w:sz w:val="24"/>
                <w:szCs w:val="24"/>
              </w:rPr>
              <w:t>)***</w:t>
            </w:r>
          </w:p>
          <w:p w:rsidR="007C6929" w:rsidRPr="0026106B" w:rsidRDefault="007C6929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40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>0.36, 0</w:t>
            </w:r>
            <w:r w:rsidRPr="0026106B">
              <w:rPr>
                <w:rFonts w:ascii="Gill Sans MT" w:hAnsi="Gill Sans MT"/>
                <w:sz w:val="24"/>
                <w:szCs w:val="24"/>
              </w:rPr>
              <w:t>.44)***</w:t>
            </w:r>
          </w:p>
        </w:tc>
      </w:tr>
      <w:tr w:rsidR="00FE52C0" w:rsidRPr="0026106B" w:rsidTr="00FE52C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lastRenderedPageBreak/>
              <w:t xml:space="preserve">Sex of household head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ale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Female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A6178B" w:rsidRPr="0026106B" w:rsidRDefault="00A6178B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A6178B" w:rsidRPr="0026106B" w:rsidRDefault="00A6178B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97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 xml:space="preserve">0.92, </w:t>
            </w:r>
            <w:r w:rsidRPr="0026106B">
              <w:rPr>
                <w:rFonts w:ascii="Gill Sans MT" w:hAnsi="Gill Sans MT"/>
                <w:sz w:val="24"/>
                <w:szCs w:val="24"/>
              </w:rPr>
              <w:t>1.01)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666D4" w:rsidRPr="0026106B" w:rsidRDefault="007666D4" w:rsidP="007666D4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666D4" w:rsidRPr="0026106B" w:rsidRDefault="007666D4" w:rsidP="007666D4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95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>0.91, 0</w:t>
            </w:r>
            <w:r w:rsidRPr="0026106B">
              <w:rPr>
                <w:rFonts w:ascii="Gill Sans MT" w:hAnsi="Gill Sans MT"/>
                <w:sz w:val="24"/>
                <w:szCs w:val="24"/>
              </w:rPr>
              <w:t>.99)*</w:t>
            </w:r>
          </w:p>
        </w:tc>
      </w:tr>
      <w:tr w:rsidR="00FE52C0" w:rsidRPr="0026106B" w:rsidTr="00FE52C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Contraceptive use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No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Yes  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A6178B" w:rsidRPr="0026106B" w:rsidRDefault="00A6178B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A6178B" w:rsidRPr="0026106B" w:rsidRDefault="00A6178B" w:rsidP="00C002BE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61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>0.58, 0.64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666D4" w:rsidRPr="0026106B" w:rsidRDefault="007666D4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666D4" w:rsidRPr="0026106B" w:rsidRDefault="007666D4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63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>0.60, 0.6</w:t>
            </w:r>
            <w:r w:rsidRPr="0026106B">
              <w:rPr>
                <w:rFonts w:ascii="Gill Sans MT" w:hAnsi="Gill Sans MT"/>
                <w:sz w:val="24"/>
                <w:szCs w:val="24"/>
              </w:rPr>
              <w:t>6)***</w:t>
            </w:r>
          </w:p>
        </w:tc>
      </w:tr>
      <w:tr w:rsidR="00FE52C0" w:rsidRPr="0026106B" w:rsidTr="00FE52C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edia exposure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No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Yes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4430A" w:rsidRPr="0026106B" w:rsidRDefault="0074430A" w:rsidP="00C002BE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18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>1.12, 1.24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C6929" w:rsidRPr="0026106B" w:rsidRDefault="007C6929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C6929" w:rsidRPr="0026106B" w:rsidRDefault="007C6929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12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 xml:space="preserve">1.07, </w:t>
            </w:r>
            <w:r w:rsidRPr="0026106B">
              <w:rPr>
                <w:rFonts w:ascii="Gill Sans MT" w:hAnsi="Gill Sans MT"/>
                <w:sz w:val="24"/>
                <w:szCs w:val="24"/>
              </w:rPr>
              <w:t>1.18)***</w:t>
            </w:r>
          </w:p>
        </w:tc>
      </w:tr>
      <w:tr w:rsidR="0026106B" w:rsidRPr="0026106B" w:rsidTr="00FE52C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Comprehensive knowledge of HIV/AIDS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No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Yes 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A6178B" w:rsidRPr="0026106B" w:rsidRDefault="00A6178B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A6178B" w:rsidRPr="0026106B" w:rsidRDefault="00A6178B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A6178B" w:rsidRPr="0026106B" w:rsidRDefault="00A6178B" w:rsidP="00C002BE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42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>0.40, 0.44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666D4" w:rsidRPr="0026106B" w:rsidRDefault="007666D4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666D4" w:rsidRPr="0026106B" w:rsidRDefault="007666D4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666D4" w:rsidRPr="0026106B" w:rsidRDefault="007666D4" w:rsidP="00C002BE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41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>0.40, 0.44</w:t>
            </w:r>
            <w:r w:rsidRPr="0026106B">
              <w:rPr>
                <w:rFonts w:ascii="Gill Sans MT" w:hAnsi="Gill Sans MT"/>
                <w:sz w:val="24"/>
                <w:szCs w:val="24"/>
              </w:rPr>
              <w:t>)***</w:t>
            </w:r>
          </w:p>
        </w:tc>
      </w:tr>
      <w:tr w:rsidR="0026106B" w:rsidRPr="0026106B" w:rsidTr="00FE52C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Residence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Urban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Rural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4430A" w:rsidRPr="0026106B" w:rsidRDefault="0074430A" w:rsidP="00C002BE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83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>0.75, 0.92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C6929" w:rsidRPr="0026106B" w:rsidRDefault="007C6929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C6929" w:rsidRPr="0026106B" w:rsidRDefault="007C6929" w:rsidP="00C002BE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49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>0.45, 0</w:t>
            </w:r>
            <w:r w:rsidRPr="0026106B">
              <w:rPr>
                <w:rFonts w:ascii="Gill Sans MT" w:hAnsi="Gill Sans MT"/>
                <w:sz w:val="24"/>
                <w:szCs w:val="24"/>
              </w:rPr>
              <w:t>.54)***</w:t>
            </w:r>
          </w:p>
        </w:tc>
      </w:tr>
      <w:tr w:rsidR="0026106B" w:rsidRPr="0026106B" w:rsidTr="00FE52C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Community-level of women literacy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Low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High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33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>1.13, 1.55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C6929" w:rsidRPr="0026106B" w:rsidRDefault="007C6929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C6929" w:rsidRPr="0026106B" w:rsidRDefault="007C6929" w:rsidP="00C002BE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5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>0.92, 1.21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</w:tr>
      <w:tr w:rsidR="00FE52C0" w:rsidRPr="0026106B" w:rsidTr="00FE52C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Community-level media exposure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Low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High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4430A" w:rsidRPr="0026106B" w:rsidRDefault="0074430A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4430A" w:rsidRPr="0026106B" w:rsidRDefault="0074430A" w:rsidP="00C002BE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5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>0.89, 1.23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7C6929" w:rsidRPr="0026106B" w:rsidRDefault="007C6929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7C6929" w:rsidRPr="0026106B" w:rsidRDefault="007C6929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10 (</w:t>
            </w:r>
            <w:r w:rsidR="00C002BE" w:rsidRPr="0026106B">
              <w:rPr>
                <w:rFonts w:ascii="Gill Sans MT" w:hAnsi="Gill Sans MT"/>
                <w:sz w:val="24"/>
                <w:szCs w:val="24"/>
              </w:rPr>
              <w:t xml:space="preserve">0.96, </w:t>
            </w:r>
            <w:r w:rsidRPr="0026106B">
              <w:rPr>
                <w:rFonts w:ascii="Gill Sans MT" w:hAnsi="Gill Sans MT"/>
                <w:sz w:val="24"/>
                <w:szCs w:val="24"/>
              </w:rPr>
              <w:t>1.25)</w:t>
            </w:r>
          </w:p>
        </w:tc>
      </w:tr>
    </w:tbl>
    <w:p w:rsidR="00EC57BD" w:rsidRPr="00F2162C" w:rsidRDefault="00F2162C">
      <w:pPr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Note: ***=P value&lt;0.001, *=P value&lt;0.05</w:t>
      </w:r>
    </w:p>
    <w:p w:rsidR="00B40040" w:rsidRPr="00F47E62" w:rsidRDefault="00B40040" w:rsidP="00F47E62">
      <w:pPr>
        <w:pStyle w:val="ListParagraph"/>
        <w:numPr>
          <w:ilvl w:val="0"/>
          <w:numId w:val="1"/>
        </w:numPr>
        <w:rPr>
          <w:rFonts w:ascii="Gill Sans MT" w:hAnsi="Gill Sans MT"/>
          <w:b/>
          <w:sz w:val="24"/>
          <w:szCs w:val="24"/>
        </w:rPr>
      </w:pPr>
      <w:r w:rsidRPr="00F47E62">
        <w:rPr>
          <w:rFonts w:ascii="Gill Sans MT" w:hAnsi="Gill Sans MT"/>
          <w:b/>
          <w:sz w:val="24"/>
          <w:szCs w:val="24"/>
        </w:rPr>
        <w:t xml:space="preserve"> Multilevel analysis for assessing factors associated with discriminatory attitude towards people living with HIV/AIDS</w:t>
      </w:r>
      <w:r w:rsidR="00A32910" w:rsidRPr="00F47E62">
        <w:rPr>
          <w:rFonts w:ascii="Gill Sans MT" w:hAnsi="Gill Sans MT"/>
          <w:b/>
          <w:sz w:val="24"/>
          <w:szCs w:val="24"/>
        </w:rPr>
        <w:t xml:space="preserve"> in Ea</w:t>
      </w:r>
      <w:r w:rsidRPr="00F47E62">
        <w:rPr>
          <w:rFonts w:ascii="Gill Sans MT" w:hAnsi="Gill Sans MT"/>
          <w:b/>
          <w:sz w:val="24"/>
          <w:szCs w:val="24"/>
        </w:rPr>
        <w:t>stern Africa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3834"/>
        <w:gridCol w:w="1021"/>
        <w:gridCol w:w="2700"/>
        <w:gridCol w:w="2610"/>
        <w:gridCol w:w="2880"/>
      </w:tblGrid>
      <w:tr w:rsidR="00B40040" w:rsidRPr="0026106B" w:rsidTr="00A3291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Variables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odel 1</w:t>
            </w: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odel 2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odel 3</w:t>
            </w:r>
          </w:p>
        </w:tc>
        <w:tc>
          <w:tcPr>
            <w:tcW w:w="288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odel 4</w:t>
            </w:r>
          </w:p>
        </w:tc>
      </w:tr>
      <w:tr w:rsidR="00B40040" w:rsidRPr="0026106B" w:rsidTr="00A3291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Sex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lastRenderedPageBreak/>
              <w:t xml:space="preserve">Male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Female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lastRenderedPageBreak/>
              <w:t>1.00</w:t>
            </w: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14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 xml:space="preserve">1.08, </w:t>
            </w:r>
            <w:r w:rsidRPr="0026106B">
              <w:rPr>
                <w:rFonts w:ascii="Gill Sans MT" w:hAnsi="Gill Sans MT"/>
                <w:sz w:val="24"/>
                <w:szCs w:val="24"/>
              </w:rPr>
              <w:t>1.19)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lastRenderedPageBreak/>
              <w:t>1.00</w:t>
            </w: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14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 xml:space="preserve">1.08, </w:t>
            </w:r>
            <w:r w:rsidRPr="0026106B">
              <w:rPr>
                <w:rFonts w:ascii="Gill Sans MT" w:hAnsi="Gill Sans MT"/>
                <w:sz w:val="24"/>
                <w:szCs w:val="24"/>
              </w:rPr>
              <w:t>1.19)***</w:t>
            </w:r>
          </w:p>
        </w:tc>
      </w:tr>
      <w:tr w:rsidR="00B40040" w:rsidRPr="0026106B" w:rsidTr="00A3291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lastRenderedPageBreak/>
              <w:t xml:space="preserve">Age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5-19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20-24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25-29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30-34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35-39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40-44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45-49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78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74, 0</w:t>
            </w:r>
            <w:r w:rsidRPr="0026106B">
              <w:rPr>
                <w:rFonts w:ascii="Gill Sans MT" w:hAnsi="Gill Sans MT"/>
                <w:sz w:val="24"/>
                <w:szCs w:val="24"/>
              </w:rPr>
              <w:t>.82)</w:t>
            </w: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67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63, 0.72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58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54, 0.63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58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55, 0</w:t>
            </w:r>
            <w:r w:rsidRPr="0026106B">
              <w:rPr>
                <w:rFonts w:ascii="Gill Sans MT" w:hAnsi="Gill Sans MT"/>
                <w:sz w:val="24"/>
                <w:szCs w:val="24"/>
              </w:rPr>
              <w:t>.63)</w:t>
            </w: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56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52, 0</w:t>
            </w:r>
            <w:r w:rsidRPr="0026106B">
              <w:rPr>
                <w:rFonts w:ascii="Gill Sans MT" w:hAnsi="Gill Sans MT"/>
                <w:sz w:val="24"/>
                <w:szCs w:val="24"/>
              </w:rPr>
              <w:t>.61)</w:t>
            </w:r>
          </w:p>
          <w:p w:rsidR="00B65076" w:rsidRPr="0026106B" w:rsidRDefault="00B65076" w:rsidP="002C03CE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61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56, 0</w:t>
            </w:r>
            <w:r w:rsidRPr="0026106B">
              <w:rPr>
                <w:rFonts w:ascii="Gill Sans MT" w:hAnsi="Gill Sans MT"/>
                <w:sz w:val="24"/>
                <w:szCs w:val="24"/>
              </w:rPr>
              <w:t>.66)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77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73, 0.82</w:t>
            </w:r>
            <w:r w:rsidRPr="0026106B">
              <w:rPr>
                <w:rFonts w:ascii="Gill Sans MT" w:hAnsi="Gill Sans MT"/>
                <w:sz w:val="24"/>
                <w:szCs w:val="24"/>
              </w:rPr>
              <w:t>)***</w:t>
            </w: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66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62, 0.71</w:t>
            </w:r>
            <w:r w:rsidRPr="0026106B">
              <w:rPr>
                <w:rFonts w:ascii="Gill Sans MT" w:hAnsi="Gill Sans MT"/>
                <w:sz w:val="24"/>
                <w:szCs w:val="24"/>
              </w:rPr>
              <w:t>)***</w:t>
            </w: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58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54, 0.62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58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54, 0</w:t>
            </w:r>
            <w:r w:rsidRPr="0026106B">
              <w:rPr>
                <w:rFonts w:ascii="Gill Sans MT" w:hAnsi="Gill Sans MT"/>
                <w:sz w:val="24"/>
                <w:szCs w:val="24"/>
              </w:rPr>
              <w:t>.6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2</w:t>
            </w:r>
            <w:r w:rsidRPr="0026106B">
              <w:rPr>
                <w:rFonts w:ascii="Gill Sans MT" w:hAnsi="Gill Sans MT"/>
                <w:sz w:val="24"/>
                <w:szCs w:val="24"/>
              </w:rPr>
              <w:t>)***</w:t>
            </w: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57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51, 0</w:t>
            </w:r>
            <w:r w:rsidRPr="0026106B">
              <w:rPr>
                <w:rFonts w:ascii="Gill Sans MT" w:hAnsi="Gill Sans MT"/>
                <w:sz w:val="24"/>
                <w:szCs w:val="24"/>
              </w:rPr>
              <w:t>.60)***</w:t>
            </w: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60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56, 0</w:t>
            </w:r>
            <w:r w:rsidRPr="0026106B">
              <w:rPr>
                <w:rFonts w:ascii="Gill Sans MT" w:hAnsi="Gill Sans MT"/>
                <w:sz w:val="24"/>
                <w:szCs w:val="24"/>
              </w:rPr>
              <w:t>.65)***</w:t>
            </w:r>
          </w:p>
        </w:tc>
      </w:tr>
      <w:tr w:rsidR="0026106B" w:rsidRPr="0026106B" w:rsidTr="00A3291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Educational status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No education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Primary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Secondary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Higher 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46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43, 0</w:t>
            </w:r>
            <w:r w:rsidRPr="0026106B">
              <w:rPr>
                <w:rFonts w:ascii="Gill Sans MT" w:hAnsi="Gill Sans MT"/>
                <w:sz w:val="24"/>
                <w:szCs w:val="24"/>
              </w:rPr>
              <w:t>.48)</w:t>
            </w: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32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30, 0</w:t>
            </w:r>
            <w:r w:rsidRPr="0026106B">
              <w:rPr>
                <w:rFonts w:ascii="Gill Sans MT" w:hAnsi="Gill Sans MT"/>
                <w:sz w:val="24"/>
                <w:szCs w:val="24"/>
              </w:rPr>
              <w:t>.34)</w:t>
            </w:r>
          </w:p>
          <w:p w:rsidR="00B65076" w:rsidRPr="0026106B" w:rsidRDefault="00B65076" w:rsidP="002C03CE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22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20, 0.25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46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43, 0</w:t>
            </w:r>
            <w:r w:rsidRPr="0026106B">
              <w:rPr>
                <w:rFonts w:ascii="Gill Sans MT" w:hAnsi="Gill Sans MT"/>
                <w:sz w:val="24"/>
                <w:szCs w:val="24"/>
              </w:rPr>
              <w:t>.48)***</w:t>
            </w: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31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29, 0</w:t>
            </w:r>
            <w:r w:rsidRPr="0026106B">
              <w:rPr>
                <w:rFonts w:ascii="Gill Sans MT" w:hAnsi="Gill Sans MT"/>
                <w:sz w:val="24"/>
                <w:szCs w:val="24"/>
              </w:rPr>
              <w:t>.33)***</w:t>
            </w:r>
          </w:p>
          <w:p w:rsidR="00DE60C1" w:rsidRPr="0026106B" w:rsidRDefault="00DE60C1" w:rsidP="002C03CE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21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19, 0.24</w:t>
            </w:r>
            <w:r w:rsidRPr="0026106B">
              <w:rPr>
                <w:rFonts w:ascii="Gill Sans MT" w:hAnsi="Gill Sans MT"/>
                <w:sz w:val="24"/>
                <w:szCs w:val="24"/>
              </w:rPr>
              <w:t>)***</w:t>
            </w:r>
          </w:p>
        </w:tc>
      </w:tr>
      <w:tr w:rsidR="00B40040" w:rsidRPr="0026106B" w:rsidTr="00A3291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Occupation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Not working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Working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92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87, 0</w:t>
            </w:r>
            <w:r w:rsidRPr="0026106B">
              <w:rPr>
                <w:rFonts w:ascii="Gill Sans MT" w:hAnsi="Gill Sans MT"/>
                <w:sz w:val="24"/>
                <w:szCs w:val="24"/>
              </w:rPr>
              <w:t>.96)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92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88, 0</w:t>
            </w:r>
            <w:r w:rsidRPr="0026106B">
              <w:rPr>
                <w:rFonts w:ascii="Gill Sans MT" w:hAnsi="Gill Sans MT"/>
                <w:sz w:val="24"/>
                <w:szCs w:val="24"/>
              </w:rPr>
              <w:t>.97</w:t>
            </w:r>
            <w:r w:rsidR="002B2387" w:rsidRPr="0026106B">
              <w:rPr>
                <w:rFonts w:ascii="Gill Sans MT" w:hAnsi="Gill Sans MT"/>
                <w:sz w:val="24"/>
                <w:szCs w:val="24"/>
              </w:rPr>
              <w:t>)**</w:t>
            </w:r>
          </w:p>
        </w:tc>
      </w:tr>
      <w:tr w:rsidR="0026106B" w:rsidRPr="0026106B" w:rsidTr="00A3291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arital status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Single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Married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Widowed/separated/divorced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01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 xml:space="preserve">0.96, </w:t>
            </w:r>
            <w:r w:rsidRPr="0026106B">
              <w:rPr>
                <w:rFonts w:ascii="Gill Sans MT" w:hAnsi="Gill Sans MT"/>
                <w:sz w:val="24"/>
                <w:szCs w:val="24"/>
              </w:rPr>
              <w:t>1.06)</w:t>
            </w: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79 (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0.73, 0</w:t>
            </w:r>
            <w:r w:rsidRPr="0026106B">
              <w:rPr>
                <w:rFonts w:ascii="Gill Sans MT" w:hAnsi="Gill Sans MT"/>
                <w:sz w:val="24"/>
                <w:szCs w:val="24"/>
              </w:rPr>
              <w:t>.85)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1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</w:t>
            </w:r>
            <w:r w:rsidRPr="0026106B">
              <w:rPr>
                <w:rFonts w:ascii="Gill Sans MT" w:hAnsi="Gill Sans MT"/>
                <w:sz w:val="24"/>
                <w:szCs w:val="24"/>
              </w:rPr>
              <w:t>.96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 xml:space="preserve">, </w:t>
            </w:r>
            <w:r w:rsidR="002C03CE" w:rsidRPr="0026106B">
              <w:rPr>
                <w:rFonts w:ascii="Gill Sans MT" w:hAnsi="Gill Sans MT"/>
                <w:sz w:val="24"/>
                <w:szCs w:val="24"/>
              </w:rPr>
              <w:t>1.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7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  <w:p w:rsidR="00DE60C1" w:rsidRPr="0026106B" w:rsidRDefault="00DE60C1" w:rsidP="0026106B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78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.73, 0.85</w:t>
            </w:r>
            <w:r w:rsidRPr="0026106B">
              <w:rPr>
                <w:rFonts w:ascii="Gill Sans MT" w:hAnsi="Gill Sans MT"/>
                <w:sz w:val="24"/>
                <w:szCs w:val="24"/>
              </w:rPr>
              <w:t>)***</w:t>
            </w:r>
          </w:p>
        </w:tc>
      </w:tr>
      <w:tr w:rsidR="00B40040" w:rsidRPr="0026106B" w:rsidTr="00A3291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Wealth status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Poorest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Poorer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iddle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Richer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Richest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98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 xml:space="preserve">0.92, </w:t>
            </w:r>
            <w:r w:rsidRPr="0026106B">
              <w:rPr>
                <w:rFonts w:ascii="Gill Sans MT" w:hAnsi="Gill Sans MT"/>
                <w:sz w:val="24"/>
                <w:szCs w:val="24"/>
              </w:rPr>
              <w:t>1.04)</w:t>
            </w: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92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.85, 0</w:t>
            </w:r>
            <w:r w:rsidRPr="0026106B">
              <w:rPr>
                <w:rFonts w:ascii="Gill Sans MT" w:hAnsi="Gill Sans MT"/>
                <w:sz w:val="24"/>
                <w:szCs w:val="24"/>
              </w:rPr>
              <w:t>.99)</w:t>
            </w: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88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.81, 0.97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77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.69, 0</w:t>
            </w:r>
            <w:r w:rsidRPr="0026106B">
              <w:rPr>
                <w:rFonts w:ascii="Gill Sans MT" w:hAnsi="Gill Sans MT"/>
                <w:sz w:val="24"/>
                <w:szCs w:val="24"/>
              </w:rPr>
              <w:t>.85)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98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 xml:space="preserve">0.92, </w:t>
            </w:r>
            <w:r w:rsidRPr="0026106B">
              <w:rPr>
                <w:rFonts w:ascii="Gill Sans MT" w:hAnsi="Gill Sans MT"/>
                <w:sz w:val="24"/>
                <w:szCs w:val="24"/>
              </w:rPr>
              <w:t>1.04)</w:t>
            </w: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91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.84, 0.98</w:t>
            </w:r>
            <w:r w:rsidRPr="0026106B">
              <w:rPr>
                <w:rFonts w:ascii="Gill Sans MT" w:hAnsi="Gill Sans MT"/>
                <w:sz w:val="24"/>
                <w:szCs w:val="24"/>
              </w:rPr>
              <w:t>)*</w:t>
            </w: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81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.74, 0</w:t>
            </w:r>
            <w:r w:rsidRPr="0026106B">
              <w:rPr>
                <w:rFonts w:ascii="Gill Sans MT" w:hAnsi="Gill Sans MT"/>
                <w:sz w:val="24"/>
                <w:szCs w:val="24"/>
              </w:rPr>
              <w:t>.89)***</w:t>
            </w: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65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.58, 0</w:t>
            </w:r>
            <w:r w:rsidRPr="0026106B">
              <w:rPr>
                <w:rFonts w:ascii="Gill Sans MT" w:hAnsi="Gill Sans MT"/>
                <w:sz w:val="24"/>
                <w:szCs w:val="24"/>
              </w:rPr>
              <w:t>.73)***</w:t>
            </w:r>
          </w:p>
        </w:tc>
      </w:tr>
      <w:tr w:rsidR="0026106B" w:rsidRPr="0026106B" w:rsidTr="00A3291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Sex of household head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ale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Female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B65076" w:rsidRPr="0026106B" w:rsidRDefault="00B65076" w:rsidP="0026106B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89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.86, 0.94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A32910" w:rsidRPr="0026106B" w:rsidRDefault="00A32910" w:rsidP="0026106B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88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.85, 0.93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  <w:r w:rsidR="00DE60C1" w:rsidRPr="0026106B">
              <w:rPr>
                <w:rFonts w:ascii="Gill Sans MT" w:hAnsi="Gill Sans MT"/>
                <w:sz w:val="24"/>
                <w:szCs w:val="24"/>
              </w:rPr>
              <w:t>***</w:t>
            </w:r>
          </w:p>
        </w:tc>
      </w:tr>
      <w:tr w:rsidR="0026106B" w:rsidRPr="0026106B" w:rsidTr="00A3291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Contraceptive use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No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lastRenderedPageBreak/>
              <w:t xml:space="preserve">Yes  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lastRenderedPageBreak/>
              <w:t>0.92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.88, 0</w:t>
            </w:r>
            <w:r w:rsidRPr="0026106B">
              <w:rPr>
                <w:rFonts w:ascii="Gill Sans MT" w:hAnsi="Gill Sans MT"/>
                <w:sz w:val="24"/>
                <w:szCs w:val="24"/>
              </w:rPr>
              <w:t>.95)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DE60C1" w:rsidRPr="0026106B" w:rsidRDefault="00DE60C1" w:rsidP="0026106B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lastRenderedPageBreak/>
              <w:t>0.91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.88, 0</w:t>
            </w:r>
            <w:r w:rsidRPr="0026106B">
              <w:rPr>
                <w:rFonts w:ascii="Gill Sans MT" w:hAnsi="Gill Sans MT"/>
                <w:sz w:val="24"/>
                <w:szCs w:val="24"/>
              </w:rPr>
              <w:t>.95)***</w:t>
            </w:r>
          </w:p>
        </w:tc>
      </w:tr>
      <w:tr w:rsidR="00B40040" w:rsidRPr="0026106B" w:rsidTr="00A3291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lastRenderedPageBreak/>
              <w:t>Media exposure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No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Yes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79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.75, 0.83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79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.75, 0</w:t>
            </w:r>
            <w:r w:rsidRPr="0026106B">
              <w:rPr>
                <w:rFonts w:ascii="Gill Sans MT" w:hAnsi="Gill Sans MT"/>
                <w:sz w:val="24"/>
                <w:szCs w:val="24"/>
              </w:rPr>
              <w:t>.82)***</w:t>
            </w:r>
          </w:p>
        </w:tc>
      </w:tr>
      <w:tr w:rsidR="0026106B" w:rsidRPr="0026106B" w:rsidTr="00A3291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Comprehensive knowledge of HIV/AIDS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No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Yes 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B65076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38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.36, 0</w:t>
            </w:r>
            <w:r w:rsidRPr="0026106B">
              <w:rPr>
                <w:rFonts w:ascii="Gill Sans MT" w:hAnsi="Gill Sans MT"/>
                <w:sz w:val="24"/>
                <w:szCs w:val="24"/>
              </w:rPr>
              <w:t>.39)</w:t>
            </w: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DE60C1" w:rsidRPr="0026106B" w:rsidRDefault="00DE60C1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DE60C1" w:rsidRPr="0026106B" w:rsidRDefault="00DE60C1" w:rsidP="0026106B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38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.36, 0.40</w:t>
            </w:r>
            <w:r w:rsidRPr="0026106B">
              <w:rPr>
                <w:rFonts w:ascii="Gill Sans MT" w:hAnsi="Gill Sans MT"/>
                <w:sz w:val="24"/>
                <w:szCs w:val="24"/>
              </w:rPr>
              <w:t>)***</w:t>
            </w:r>
          </w:p>
        </w:tc>
      </w:tr>
      <w:tr w:rsidR="0026106B" w:rsidRPr="0026106B" w:rsidTr="00A3291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Residence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Urban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Rural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B6672B" w:rsidRPr="0026106B" w:rsidRDefault="00B6672B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B6672B" w:rsidRPr="0026106B" w:rsidRDefault="00B6672B" w:rsidP="0026106B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55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1.38, 1.75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2B2387" w:rsidRPr="0026106B" w:rsidRDefault="002B2387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2B2387" w:rsidRPr="0026106B" w:rsidRDefault="002B2387" w:rsidP="0026106B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78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.69, 0.87</w:t>
            </w:r>
            <w:r w:rsidRPr="0026106B">
              <w:rPr>
                <w:rFonts w:ascii="Gill Sans MT" w:hAnsi="Gill Sans MT"/>
                <w:sz w:val="24"/>
                <w:szCs w:val="24"/>
              </w:rPr>
              <w:t>)***</w:t>
            </w:r>
          </w:p>
        </w:tc>
      </w:tr>
      <w:tr w:rsidR="00B40040" w:rsidRPr="0026106B" w:rsidTr="00A3291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Community-level of women literacy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Low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High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B6672B" w:rsidRPr="0026106B" w:rsidRDefault="00B6672B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B6672B" w:rsidRPr="0026106B" w:rsidRDefault="00B6672B" w:rsidP="0026106B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6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.99, 1.15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2B2387" w:rsidRPr="0026106B" w:rsidRDefault="002B2387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2B2387" w:rsidRPr="0026106B" w:rsidRDefault="002B2387" w:rsidP="002B2387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1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.94, 1.0</w:t>
            </w:r>
            <w:r w:rsidRPr="0026106B">
              <w:rPr>
                <w:rFonts w:ascii="Gill Sans MT" w:hAnsi="Gill Sans MT"/>
                <w:sz w:val="24"/>
                <w:szCs w:val="24"/>
              </w:rPr>
              <w:t>8)</w:t>
            </w:r>
          </w:p>
        </w:tc>
      </w:tr>
      <w:tr w:rsidR="00B40040" w:rsidRPr="0026106B" w:rsidTr="00A32910">
        <w:tc>
          <w:tcPr>
            <w:tcW w:w="3834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Community-level media exposure 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Low</w:t>
            </w:r>
          </w:p>
          <w:p w:rsidR="00B40040" w:rsidRPr="0026106B" w:rsidRDefault="00B40040" w:rsidP="00B40040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High </w:t>
            </w:r>
          </w:p>
        </w:tc>
        <w:tc>
          <w:tcPr>
            <w:tcW w:w="1021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0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B6672B" w:rsidRPr="0026106B" w:rsidRDefault="00B6672B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B6672B" w:rsidRPr="0026106B" w:rsidRDefault="00B65076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86 (</w:t>
            </w:r>
            <w:r w:rsidR="0026106B" w:rsidRPr="0026106B">
              <w:rPr>
                <w:rFonts w:ascii="Gill Sans MT" w:hAnsi="Gill Sans MT"/>
                <w:sz w:val="24"/>
                <w:szCs w:val="24"/>
              </w:rPr>
              <w:t>0.80, 0.93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:rsidR="00B40040" w:rsidRPr="0026106B" w:rsidRDefault="00B40040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2B2387" w:rsidRPr="0026106B" w:rsidRDefault="002B2387" w:rsidP="00B400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2B2387" w:rsidRPr="00F47E62" w:rsidRDefault="0026106B" w:rsidP="00F47E62">
            <w:pPr>
              <w:pStyle w:val="ListParagraph"/>
              <w:numPr>
                <w:ilvl w:val="1"/>
                <w:numId w:val="2"/>
              </w:num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F47E62">
              <w:rPr>
                <w:rFonts w:ascii="Gill Sans MT" w:hAnsi="Gill Sans MT"/>
                <w:sz w:val="24"/>
                <w:szCs w:val="24"/>
              </w:rPr>
              <w:t>0.85, 0</w:t>
            </w:r>
            <w:r w:rsidR="002B2387" w:rsidRPr="00F47E62">
              <w:rPr>
                <w:rFonts w:ascii="Gill Sans MT" w:hAnsi="Gill Sans MT"/>
                <w:sz w:val="24"/>
                <w:szCs w:val="24"/>
              </w:rPr>
              <w:t>.98)*</w:t>
            </w:r>
          </w:p>
        </w:tc>
      </w:tr>
    </w:tbl>
    <w:p w:rsidR="00B40040" w:rsidRPr="00F2162C" w:rsidRDefault="00F2162C" w:rsidP="00B40040">
      <w:pPr>
        <w:rPr>
          <w:rFonts w:ascii="Gill Sans MT" w:hAnsi="Gill Sans MT"/>
          <w:sz w:val="24"/>
          <w:szCs w:val="24"/>
        </w:rPr>
      </w:pPr>
      <w:r w:rsidRPr="002C3146">
        <w:rPr>
          <w:rFonts w:ascii="Gill Sans MT" w:hAnsi="Gill Sans MT"/>
          <w:sz w:val="24"/>
          <w:szCs w:val="24"/>
        </w:rPr>
        <w:t>Note: *</w:t>
      </w:r>
      <w:r>
        <w:rPr>
          <w:rFonts w:ascii="Gill Sans MT" w:hAnsi="Gill Sans MT"/>
          <w:sz w:val="24"/>
          <w:szCs w:val="24"/>
        </w:rPr>
        <w:t>**=P value&lt;0.001, **=P value&lt;0.01, *=P value&lt;0.05</w:t>
      </w:r>
    </w:p>
    <w:p w:rsidR="00B40040" w:rsidRPr="00F47E62" w:rsidRDefault="00B40040" w:rsidP="00F47E62">
      <w:pPr>
        <w:pStyle w:val="ListParagraph"/>
        <w:numPr>
          <w:ilvl w:val="0"/>
          <w:numId w:val="1"/>
        </w:numPr>
        <w:rPr>
          <w:rFonts w:ascii="Gill Sans MT" w:hAnsi="Gill Sans MT"/>
          <w:b/>
          <w:sz w:val="24"/>
          <w:szCs w:val="24"/>
        </w:rPr>
      </w:pPr>
      <w:r w:rsidRPr="00F47E62">
        <w:rPr>
          <w:rFonts w:ascii="Gill Sans MT" w:hAnsi="Gill Sans MT"/>
          <w:b/>
          <w:sz w:val="24"/>
          <w:szCs w:val="24"/>
        </w:rPr>
        <w:t xml:space="preserve">Multilevel analysis for assessing factors associated with discriminatory attitude towards people living with HIV/AIDS in </w:t>
      </w:r>
      <w:r w:rsidR="0026106B" w:rsidRPr="00F47E62">
        <w:rPr>
          <w:rFonts w:ascii="Gill Sans MT" w:hAnsi="Gill Sans MT"/>
          <w:b/>
          <w:sz w:val="24"/>
          <w:szCs w:val="24"/>
        </w:rPr>
        <w:t>C</w:t>
      </w:r>
      <w:r w:rsidR="00CA0599" w:rsidRPr="00F47E62">
        <w:rPr>
          <w:rFonts w:ascii="Gill Sans MT" w:hAnsi="Gill Sans MT"/>
          <w:b/>
          <w:sz w:val="24"/>
          <w:szCs w:val="24"/>
        </w:rPr>
        <w:t>entral</w:t>
      </w:r>
      <w:r w:rsidRPr="00F47E62">
        <w:rPr>
          <w:rFonts w:ascii="Gill Sans MT" w:hAnsi="Gill Sans MT"/>
          <w:b/>
          <w:sz w:val="24"/>
          <w:szCs w:val="24"/>
        </w:rPr>
        <w:t xml:space="preserve"> Africa.</w:t>
      </w: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3834"/>
        <w:gridCol w:w="1021"/>
        <w:gridCol w:w="2880"/>
        <w:gridCol w:w="2610"/>
        <w:gridCol w:w="2880"/>
      </w:tblGrid>
      <w:tr w:rsidR="00B40040" w:rsidRPr="0026106B" w:rsidTr="00204058">
        <w:tc>
          <w:tcPr>
            <w:tcW w:w="3834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Variables </w:t>
            </w:r>
          </w:p>
        </w:tc>
        <w:tc>
          <w:tcPr>
            <w:tcW w:w="1021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odel 1</w:t>
            </w: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odel 2</w:t>
            </w:r>
          </w:p>
        </w:tc>
        <w:tc>
          <w:tcPr>
            <w:tcW w:w="261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odel 3</w:t>
            </w: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odel 4</w:t>
            </w:r>
          </w:p>
        </w:tc>
      </w:tr>
      <w:tr w:rsidR="00B40040" w:rsidRPr="0026106B" w:rsidTr="00204058">
        <w:tc>
          <w:tcPr>
            <w:tcW w:w="3834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Sex 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Male 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Female </w:t>
            </w:r>
          </w:p>
        </w:tc>
        <w:tc>
          <w:tcPr>
            <w:tcW w:w="1021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76 (</w:t>
            </w:r>
            <w:r w:rsidR="00561EAD">
              <w:rPr>
                <w:rFonts w:ascii="Gill Sans MT" w:hAnsi="Gill Sans MT"/>
                <w:sz w:val="24"/>
                <w:szCs w:val="24"/>
              </w:rPr>
              <w:t>0.69, 0</w:t>
            </w:r>
            <w:r w:rsidRPr="0026106B">
              <w:rPr>
                <w:rFonts w:ascii="Gill Sans MT" w:hAnsi="Gill Sans MT"/>
                <w:sz w:val="24"/>
                <w:szCs w:val="24"/>
              </w:rPr>
              <w:t>.84)</w:t>
            </w:r>
          </w:p>
        </w:tc>
        <w:tc>
          <w:tcPr>
            <w:tcW w:w="261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76 (</w:t>
            </w:r>
            <w:r w:rsidR="00561EAD">
              <w:rPr>
                <w:rFonts w:ascii="Gill Sans MT" w:hAnsi="Gill Sans MT"/>
                <w:sz w:val="24"/>
                <w:szCs w:val="24"/>
              </w:rPr>
              <w:t>0.69, 0</w:t>
            </w:r>
            <w:r w:rsidRPr="0026106B">
              <w:rPr>
                <w:rFonts w:ascii="Gill Sans MT" w:hAnsi="Gill Sans MT"/>
                <w:sz w:val="24"/>
                <w:szCs w:val="24"/>
              </w:rPr>
              <w:t>.84)***</w:t>
            </w:r>
          </w:p>
        </w:tc>
      </w:tr>
      <w:tr w:rsidR="00561EAD" w:rsidRPr="0026106B" w:rsidTr="00204058">
        <w:tc>
          <w:tcPr>
            <w:tcW w:w="3834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Age 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5-19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20-24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25-29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30-34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35-39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40-44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lastRenderedPageBreak/>
              <w:t>45-49</w:t>
            </w:r>
          </w:p>
        </w:tc>
        <w:tc>
          <w:tcPr>
            <w:tcW w:w="1021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75 (</w:t>
            </w:r>
            <w:r w:rsidR="00561EAD">
              <w:rPr>
                <w:rFonts w:ascii="Gill Sans MT" w:hAnsi="Gill Sans MT"/>
                <w:sz w:val="24"/>
                <w:szCs w:val="24"/>
              </w:rPr>
              <w:t>0.68, 0</w:t>
            </w:r>
            <w:r w:rsidRPr="0026106B">
              <w:rPr>
                <w:rFonts w:ascii="Gill Sans MT" w:hAnsi="Gill Sans MT"/>
                <w:sz w:val="24"/>
                <w:szCs w:val="24"/>
              </w:rPr>
              <w:t>.82)</w:t>
            </w: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68 (</w:t>
            </w:r>
            <w:r w:rsidR="00561EAD">
              <w:rPr>
                <w:rFonts w:ascii="Gill Sans MT" w:hAnsi="Gill Sans MT"/>
                <w:sz w:val="24"/>
                <w:szCs w:val="24"/>
              </w:rPr>
              <w:t>0.61, 0</w:t>
            </w:r>
            <w:r w:rsidRPr="0026106B">
              <w:rPr>
                <w:rFonts w:ascii="Gill Sans MT" w:hAnsi="Gill Sans MT"/>
                <w:sz w:val="24"/>
                <w:szCs w:val="24"/>
              </w:rPr>
              <w:t>.75)</w:t>
            </w: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57 (</w:t>
            </w:r>
            <w:r w:rsidR="00561EAD">
              <w:rPr>
                <w:rFonts w:ascii="Gill Sans MT" w:hAnsi="Gill Sans MT"/>
                <w:sz w:val="24"/>
                <w:szCs w:val="24"/>
              </w:rPr>
              <w:t>0.50, 0</w:t>
            </w:r>
            <w:r w:rsidRPr="0026106B">
              <w:rPr>
                <w:rFonts w:ascii="Gill Sans MT" w:hAnsi="Gill Sans MT"/>
                <w:sz w:val="24"/>
                <w:szCs w:val="24"/>
              </w:rPr>
              <w:t>.64)</w:t>
            </w: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59 (</w:t>
            </w:r>
            <w:r w:rsidR="00561EAD">
              <w:rPr>
                <w:rFonts w:ascii="Gill Sans MT" w:hAnsi="Gill Sans MT"/>
                <w:sz w:val="24"/>
                <w:szCs w:val="24"/>
              </w:rPr>
              <w:t>0.52, 0</w:t>
            </w:r>
            <w:r w:rsidRPr="0026106B">
              <w:rPr>
                <w:rFonts w:ascii="Gill Sans MT" w:hAnsi="Gill Sans MT"/>
                <w:sz w:val="24"/>
                <w:szCs w:val="24"/>
              </w:rPr>
              <w:t>.67)</w:t>
            </w: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55 (</w:t>
            </w:r>
            <w:r w:rsidR="00561EAD">
              <w:rPr>
                <w:rFonts w:ascii="Gill Sans MT" w:hAnsi="Gill Sans MT"/>
                <w:sz w:val="24"/>
                <w:szCs w:val="24"/>
              </w:rPr>
              <w:t>0.48, 0</w:t>
            </w:r>
            <w:r w:rsidRPr="0026106B">
              <w:rPr>
                <w:rFonts w:ascii="Gill Sans MT" w:hAnsi="Gill Sans MT"/>
                <w:sz w:val="24"/>
                <w:szCs w:val="24"/>
              </w:rPr>
              <w:t>.63)</w:t>
            </w:r>
          </w:p>
          <w:p w:rsidR="00EC57BD" w:rsidRPr="0026106B" w:rsidRDefault="00EC57BD" w:rsidP="00561EA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lastRenderedPageBreak/>
              <w:t>0.55 (</w:t>
            </w:r>
            <w:r w:rsidR="00561EAD">
              <w:rPr>
                <w:rFonts w:ascii="Gill Sans MT" w:hAnsi="Gill Sans MT"/>
                <w:sz w:val="24"/>
                <w:szCs w:val="24"/>
              </w:rPr>
              <w:t>0.47, 0.64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75 (</w:t>
            </w:r>
            <w:r w:rsidR="00561EAD">
              <w:rPr>
                <w:rFonts w:ascii="Gill Sans MT" w:hAnsi="Gill Sans MT"/>
                <w:sz w:val="24"/>
                <w:szCs w:val="24"/>
              </w:rPr>
              <w:t>0.69, 0</w:t>
            </w:r>
            <w:r w:rsidRPr="0026106B">
              <w:rPr>
                <w:rFonts w:ascii="Gill Sans MT" w:hAnsi="Gill Sans MT"/>
                <w:sz w:val="24"/>
                <w:szCs w:val="24"/>
              </w:rPr>
              <w:t>.82)***</w:t>
            </w: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68 (</w:t>
            </w:r>
            <w:r w:rsidR="00561EAD">
              <w:rPr>
                <w:rFonts w:ascii="Gill Sans MT" w:hAnsi="Gill Sans MT"/>
                <w:sz w:val="24"/>
                <w:szCs w:val="24"/>
              </w:rPr>
              <w:t>0.62, 0.76</w:t>
            </w:r>
            <w:r w:rsidRPr="0026106B">
              <w:rPr>
                <w:rFonts w:ascii="Gill Sans MT" w:hAnsi="Gill Sans MT"/>
                <w:sz w:val="24"/>
                <w:szCs w:val="24"/>
              </w:rPr>
              <w:t>)***</w:t>
            </w: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57 (</w:t>
            </w:r>
            <w:r w:rsidR="00561EAD">
              <w:rPr>
                <w:rFonts w:ascii="Gill Sans MT" w:hAnsi="Gill Sans MT"/>
                <w:sz w:val="24"/>
                <w:szCs w:val="24"/>
              </w:rPr>
              <w:t>0.50, 0.6</w:t>
            </w:r>
            <w:r w:rsidRPr="0026106B">
              <w:rPr>
                <w:rFonts w:ascii="Gill Sans MT" w:hAnsi="Gill Sans MT"/>
                <w:sz w:val="24"/>
                <w:szCs w:val="24"/>
              </w:rPr>
              <w:t>5)***</w:t>
            </w: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59 (</w:t>
            </w:r>
            <w:r w:rsidR="00561EAD">
              <w:rPr>
                <w:rFonts w:ascii="Gill Sans MT" w:hAnsi="Gill Sans MT"/>
                <w:sz w:val="24"/>
                <w:szCs w:val="24"/>
              </w:rPr>
              <w:t>0.52,  0.66</w:t>
            </w:r>
            <w:r w:rsidRPr="0026106B">
              <w:rPr>
                <w:rFonts w:ascii="Gill Sans MT" w:hAnsi="Gill Sans MT"/>
                <w:sz w:val="24"/>
                <w:szCs w:val="24"/>
              </w:rPr>
              <w:t>)***</w:t>
            </w: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55 (</w:t>
            </w:r>
            <w:r w:rsidR="00561EAD">
              <w:rPr>
                <w:rFonts w:ascii="Gill Sans MT" w:hAnsi="Gill Sans MT"/>
                <w:sz w:val="24"/>
                <w:szCs w:val="24"/>
              </w:rPr>
              <w:t>0.48, 0</w:t>
            </w:r>
            <w:r w:rsidRPr="0026106B">
              <w:rPr>
                <w:rFonts w:ascii="Gill Sans MT" w:hAnsi="Gill Sans MT"/>
                <w:sz w:val="24"/>
                <w:szCs w:val="24"/>
              </w:rPr>
              <w:t>.63)***</w:t>
            </w:r>
          </w:p>
          <w:p w:rsidR="00204058" w:rsidRPr="0026106B" w:rsidRDefault="00204058" w:rsidP="00561EA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lastRenderedPageBreak/>
              <w:t>0.55 (</w:t>
            </w:r>
            <w:r w:rsidR="00561EAD">
              <w:rPr>
                <w:rFonts w:ascii="Gill Sans MT" w:hAnsi="Gill Sans MT"/>
                <w:sz w:val="24"/>
                <w:szCs w:val="24"/>
              </w:rPr>
              <w:t>0.47, 0.64</w:t>
            </w:r>
            <w:r w:rsidRPr="0026106B">
              <w:rPr>
                <w:rFonts w:ascii="Gill Sans MT" w:hAnsi="Gill Sans MT"/>
                <w:sz w:val="24"/>
                <w:szCs w:val="24"/>
              </w:rPr>
              <w:t>)***</w:t>
            </w:r>
          </w:p>
        </w:tc>
      </w:tr>
      <w:tr w:rsidR="00B40040" w:rsidRPr="0026106B" w:rsidTr="00204058">
        <w:tc>
          <w:tcPr>
            <w:tcW w:w="3834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lastRenderedPageBreak/>
              <w:t>Educational status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No education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Primary 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Secondary 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Higher  </w:t>
            </w:r>
          </w:p>
        </w:tc>
        <w:tc>
          <w:tcPr>
            <w:tcW w:w="1021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77 (</w:t>
            </w:r>
            <w:r w:rsidR="004F3C40">
              <w:rPr>
                <w:rFonts w:ascii="Gill Sans MT" w:hAnsi="Gill Sans MT"/>
                <w:sz w:val="24"/>
                <w:szCs w:val="24"/>
              </w:rPr>
              <w:t>0.70, 0.86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45 (</w:t>
            </w:r>
            <w:r w:rsidR="004F3C40">
              <w:rPr>
                <w:rFonts w:ascii="Gill Sans MT" w:hAnsi="Gill Sans MT"/>
                <w:sz w:val="24"/>
                <w:szCs w:val="24"/>
              </w:rPr>
              <w:t>0.41, 0.50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35 (</w:t>
            </w:r>
            <w:r w:rsidR="004F3C40">
              <w:rPr>
                <w:rFonts w:ascii="Gill Sans MT" w:hAnsi="Gill Sans MT"/>
                <w:sz w:val="24"/>
                <w:szCs w:val="24"/>
              </w:rPr>
              <w:t>0.29, 0</w:t>
            </w:r>
            <w:r w:rsidRPr="0026106B">
              <w:rPr>
                <w:rFonts w:ascii="Gill Sans MT" w:hAnsi="Gill Sans MT"/>
                <w:sz w:val="24"/>
                <w:szCs w:val="24"/>
              </w:rPr>
              <w:t>.42)</w:t>
            </w:r>
          </w:p>
        </w:tc>
        <w:tc>
          <w:tcPr>
            <w:tcW w:w="261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77 (</w:t>
            </w:r>
            <w:r w:rsidR="004F3C40">
              <w:rPr>
                <w:rFonts w:ascii="Gill Sans MT" w:hAnsi="Gill Sans MT"/>
                <w:sz w:val="24"/>
                <w:szCs w:val="24"/>
              </w:rPr>
              <w:t>0.70, 0.86</w:t>
            </w:r>
            <w:r w:rsidRPr="0026106B">
              <w:rPr>
                <w:rFonts w:ascii="Gill Sans MT" w:hAnsi="Gill Sans MT"/>
                <w:sz w:val="24"/>
                <w:szCs w:val="24"/>
              </w:rPr>
              <w:t>)***</w:t>
            </w: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45 (</w:t>
            </w:r>
            <w:r w:rsidR="004F3C40">
              <w:rPr>
                <w:rFonts w:ascii="Gill Sans MT" w:hAnsi="Gill Sans MT"/>
                <w:sz w:val="24"/>
                <w:szCs w:val="24"/>
              </w:rPr>
              <w:t>0.41, 0.51</w:t>
            </w:r>
            <w:r w:rsidRPr="0026106B">
              <w:rPr>
                <w:rFonts w:ascii="Gill Sans MT" w:hAnsi="Gill Sans MT"/>
                <w:sz w:val="24"/>
                <w:szCs w:val="24"/>
              </w:rPr>
              <w:t>)***</w:t>
            </w: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35 (</w:t>
            </w:r>
            <w:r w:rsidR="004F3C40">
              <w:rPr>
                <w:rFonts w:ascii="Gill Sans MT" w:hAnsi="Gill Sans MT"/>
                <w:sz w:val="24"/>
                <w:szCs w:val="24"/>
              </w:rPr>
              <w:t>0.29, 0</w:t>
            </w:r>
            <w:r w:rsidRPr="0026106B">
              <w:rPr>
                <w:rFonts w:ascii="Gill Sans MT" w:hAnsi="Gill Sans MT"/>
                <w:sz w:val="24"/>
                <w:szCs w:val="24"/>
              </w:rPr>
              <w:t>.42)***</w:t>
            </w:r>
          </w:p>
        </w:tc>
      </w:tr>
      <w:tr w:rsidR="004F3C40" w:rsidRPr="0026106B" w:rsidTr="00204058">
        <w:tc>
          <w:tcPr>
            <w:tcW w:w="3834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Occupation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Not working 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Working </w:t>
            </w:r>
          </w:p>
        </w:tc>
        <w:tc>
          <w:tcPr>
            <w:tcW w:w="1021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99 (</w:t>
            </w:r>
            <w:r w:rsidR="004F3C40">
              <w:rPr>
                <w:rFonts w:ascii="Gill Sans MT" w:hAnsi="Gill Sans MT"/>
                <w:sz w:val="24"/>
                <w:szCs w:val="24"/>
              </w:rPr>
              <w:t xml:space="preserve">0.92, </w:t>
            </w:r>
            <w:r w:rsidRPr="0026106B">
              <w:rPr>
                <w:rFonts w:ascii="Gill Sans MT" w:hAnsi="Gill Sans MT"/>
                <w:sz w:val="24"/>
                <w:szCs w:val="24"/>
              </w:rPr>
              <w:t>1.08)</w:t>
            </w:r>
          </w:p>
        </w:tc>
        <w:tc>
          <w:tcPr>
            <w:tcW w:w="261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204058" w:rsidRPr="0026106B" w:rsidRDefault="00204058" w:rsidP="004F3C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99 (</w:t>
            </w:r>
            <w:r w:rsidR="004F3C40">
              <w:rPr>
                <w:rFonts w:ascii="Gill Sans MT" w:hAnsi="Gill Sans MT"/>
                <w:sz w:val="24"/>
                <w:szCs w:val="24"/>
              </w:rPr>
              <w:t>0.91, 1.08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</w:tr>
      <w:tr w:rsidR="004F3C40" w:rsidRPr="0026106B" w:rsidTr="00204058">
        <w:tc>
          <w:tcPr>
            <w:tcW w:w="3834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arital status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Single 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Married 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Widowed/separated/divorced </w:t>
            </w:r>
          </w:p>
        </w:tc>
        <w:tc>
          <w:tcPr>
            <w:tcW w:w="1021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3 (</w:t>
            </w:r>
            <w:r w:rsidR="004F3C40">
              <w:rPr>
                <w:rFonts w:ascii="Gill Sans MT" w:hAnsi="Gill Sans MT"/>
                <w:sz w:val="24"/>
                <w:szCs w:val="24"/>
              </w:rPr>
              <w:t xml:space="preserve">0.93, </w:t>
            </w:r>
            <w:r w:rsidRPr="0026106B">
              <w:rPr>
                <w:rFonts w:ascii="Gill Sans MT" w:hAnsi="Gill Sans MT"/>
                <w:sz w:val="24"/>
                <w:szCs w:val="24"/>
              </w:rPr>
              <w:t>1.13)</w:t>
            </w: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92 (</w:t>
            </w:r>
            <w:r w:rsidR="004F3C40">
              <w:rPr>
                <w:rFonts w:ascii="Gill Sans MT" w:hAnsi="Gill Sans MT"/>
                <w:sz w:val="24"/>
                <w:szCs w:val="24"/>
              </w:rPr>
              <w:t xml:space="preserve">0.81, </w:t>
            </w:r>
            <w:r w:rsidRPr="0026106B">
              <w:rPr>
                <w:rFonts w:ascii="Gill Sans MT" w:hAnsi="Gill Sans MT"/>
                <w:sz w:val="24"/>
                <w:szCs w:val="24"/>
              </w:rPr>
              <w:t>1.05)</w:t>
            </w:r>
          </w:p>
        </w:tc>
        <w:tc>
          <w:tcPr>
            <w:tcW w:w="261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3 (</w:t>
            </w:r>
            <w:r w:rsidR="004F3C40">
              <w:rPr>
                <w:rFonts w:ascii="Gill Sans MT" w:hAnsi="Gill Sans MT"/>
                <w:sz w:val="24"/>
                <w:szCs w:val="24"/>
              </w:rPr>
              <w:t xml:space="preserve">0.93, </w:t>
            </w:r>
            <w:r w:rsidRPr="0026106B">
              <w:rPr>
                <w:rFonts w:ascii="Gill Sans MT" w:hAnsi="Gill Sans MT"/>
                <w:sz w:val="24"/>
                <w:szCs w:val="24"/>
              </w:rPr>
              <w:t>1.13)</w:t>
            </w:r>
          </w:p>
          <w:p w:rsidR="00204058" w:rsidRPr="0026106B" w:rsidRDefault="00204058" w:rsidP="004F3C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93 (</w:t>
            </w:r>
            <w:r w:rsidR="004F3C40">
              <w:rPr>
                <w:rFonts w:ascii="Gill Sans MT" w:hAnsi="Gill Sans MT"/>
                <w:sz w:val="24"/>
                <w:szCs w:val="24"/>
              </w:rPr>
              <w:t>0.81, 1.06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</w:tr>
      <w:tr w:rsidR="004F3C40" w:rsidRPr="0026106B" w:rsidTr="00204058">
        <w:tc>
          <w:tcPr>
            <w:tcW w:w="3834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Wealth status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Poorest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Poorer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iddle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Richer 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Richest </w:t>
            </w:r>
          </w:p>
        </w:tc>
        <w:tc>
          <w:tcPr>
            <w:tcW w:w="1021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82 (</w:t>
            </w:r>
            <w:r w:rsidR="004F3C40">
              <w:rPr>
                <w:rFonts w:ascii="Gill Sans MT" w:hAnsi="Gill Sans MT"/>
                <w:sz w:val="24"/>
                <w:szCs w:val="24"/>
              </w:rPr>
              <w:t>0</w:t>
            </w:r>
            <w:r w:rsidRPr="0026106B">
              <w:rPr>
                <w:rFonts w:ascii="Gill Sans MT" w:hAnsi="Gill Sans MT"/>
                <w:sz w:val="24"/>
                <w:szCs w:val="24"/>
              </w:rPr>
              <w:t>.72</w:t>
            </w:r>
            <w:r w:rsidR="004F3C40">
              <w:rPr>
                <w:rFonts w:ascii="Gill Sans MT" w:hAnsi="Gill Sans MT"/>
                <w:sz w:val="24"/>
                <w:szCs w:val="24"/>
              </w:rPr>
              <w:t>, 0</w:t>
            </w:r>
            <w:r w:rsidRPr="0026106B">
              <w:rPr>
                <w:rFonts w:ascii="Gill Sans MT" w:hAnsi="Gill Sans MT"/>
                <w:sz w:val="24"/>
                <w:szCs w:val="24"/>
              </w:rPr>
              <w:t>.94)</w:t>
            </w: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64 (</w:t>
            </w:r>
            <w:r w:rsidR="004F3C40">
              <w:rPr>
                <w:rFonts w:ascii="Gill Sans MT" w:hAnsi="Gill Sans MT"/>
                <w:sz w:val="24"/>
                <w:szCs w:val="24"/>
              </w:rPr>
              <w:t>0.55, 0.74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51 (</w:t>
            </w:r>
            <w:r w:rsidR="004F3C40">
              <w:rPr>
                <w:rFonts w:ascii="Gill Sans MT" w:hAnsi="Gill Sans MT"/>
                <w:sz w:val="24"/>
                <w:szCs w:val="24"/>
              </w:rPr>
              <w:t>0.43, 0.61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46 (</w:t>
            </w:r>
            <w:r w:rsidR="004F3C40">
              <w:rPr>
                <w:rFonts w:ascii="Gill Sans MT" w:hAnsi="Gill Sans MT"/>
                <w:sz w:val="24"/>
                <w:szCs w:val="24"/>
              </w:rPr>
              <w:t>0.38, 0</w:t>
            </w:r>
            <w:r w:rsidRPr="0026106B">
              <w:rPr>
                <w:rFonts w:ascii="Gill Sans MT" w:hAnsi="Gill Sans MT"/>
                <w:sz w:val="24"/>
                <w:szCs w:val="24"/>
              </w:rPr>
              <w:t>.55)</w:t>
            </w:r>
          </w:p>
        </w:tc>
        <w:tc>
          <w:tcPr>
            <w:tcW w:w="261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85 (</w:t>
            </w:r>
            <w:r w:rsidR="004F3C40">
              <w:rPr>
                <w:rFonts w:ascii="Gill Sans MT" w:hAnsi="Gill Sans MT"/>
                <w:sz w:val="24"/>
                <w:szCs w:val="24"/>
              </w:rPr>
              <w:t>0.75, 0</w:t>
            </w:r>
            <w:r w:rsidRPr="0026106B">
              <w:rPr>
                <w:rFonts w:ascii="Gill Sans MT" w:hAnsi="Gill Sans MT"/>
                <w:sz w:val="24"/>
                <w:szCs w:val="24"/>
              </w:rPr>
              <w:t>.97)*</w:t>
            </w: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69 (</w:t>
            </w:r>
            <w:r w:rsidR="004F3C40">
              <w:rPr>
                <w:rFonts w:ascii="Gill Sans MT" w:hAnsi="Gill Sans MT"/>
                <w:sz w:val="24"/>
                <w:szCs w:val="24"/>
              </w:rPr>
              <w:t>0.59, 0.81</w:t>
            </w:r>
            <w:r w:rsidRPr="0026106B">
              <w:rPr>
                <w:rFonts w:ascii="Gill Sans MT" w:hAnsi="Gill Sans MT"/>
                <w:sz w:val="24"/>
                <w:szCs w:val="24"/>
              </w:rPr>
              <w:t>)***</w:t>
            </w: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57 (</w:t>
            </w:r>
            <w:r w:rsidR="004F3C40">
              <w:rPr>
                <w:rFonts w:ascii="Gill Sans MT" w:hAnsi="Gill Sans MT"/>
                <w:sz w:val="24"/>
                <w:szCs w:val="24"/>
              </w:rPr>
              <w:t>0.47, 0</w:t>
            </w:r>
            <w:r w:rsidRPr="0026106B">
              <w:rPr>
                <w:rFonts w:ascii="Gill Sans MT" w:hAnsi="Gill Sans MT"/>
                <w:sz w:val="24"/>
                <w:szCs w:val="24"/>
              </w:rPr>
              <w:t>.68)***</w:t>
            </w:r>
          </w:p>
          <w:p w:rsidR="00204058" w:rsidRPr="0026106B" w:rsidRDefault="00204058" w:rsidP="004F3C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51 (</w:t>
            </w:r>
            <w:r w:rsidR="004F3C40">
              <w:rPr>
                <w:rFonts w:ascii="Gill Sans MT" w:hAnsi="Gill Sans MT"/>
                <w:sz w:val="24"/>
                <w:szCs w:val="24"/>
              </w:rPr>
              <w:t>0.42, 0.63</w:t>
            </w:r>
            <w:r w:rsidRPr="0026106B">
              <w:rPr>
                <w:rFonts w:ascii="Gill Sans MT" w:hAnsi="Gill Sans MT"/>
                <w:sz w:val="24"/>
                <w:szCs w:val="24"/>
              </w:rPr>
              <w:t>)***</w:t>
            </w:r>
          </w:p>
        </w:tc>
      </w:tr>
      <w:tr w:rsidR="004F3C40" w:rsidRPr="0026106B" w:rsidTr="00204058">
        <w:tc>
          <w:tcPr>
            <w:tcW w:w="3834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Sex of household head 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ale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Female </w:t>
            </w:r>
          </w:p>
        </w:tc>
        <w:tc>
          <w:tcPr>
            <w:tcW w:w="1021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F4269A" w:rsidRPr="0026106B" w:rsidRDefault="00F4269A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F4269A" w:rsidRPr="0026106B" w:rsidRDefault="00F4269A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90 (</w:t>
            </w:r>
            <w:r w:rsidR="004F3C40">
              <w:rPr>
                <w:rFonts w:ascii="Gill Sans MT" w:hAnsi="Gill Sans MT"/>
                <w:sz w:val="24"/>
                <w:szCs w:val="24"/>
              </w:rPr>
              <w:t>0.83, 0.98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204058" w:rsidRPr="0026106B" w:rsidRDefault="00204058" w:rsidP="004F3C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91 (</w:t>
            </w:r>
            <w:r w:rsidR="004F3C40">
              <w:rPr>
                <w:rFonts w:ascii="Gill Sans MT" w:hAnsi="Gill Sans MT"/>
                <w:sz w:val="24"/>
                <w:szCs w:val="24"/>
              </w:rPr>
              <w:t>0.84, 0.99</w:t>
            </w:r>
            <w:r w:rsidRPr="0026106B">
              <w:rPr>
                <w:rFonts w:ascii="Gill Sans MT" w:hAnsi="Gill Sans MT"/>
                <w:sz w:val="24"/>
                <w:szCs w:val="24"/>
              </w:rPr>
              <w:t>)*</w:t>
            </w:r>
          </w:p>
        </w:tc>
      </w:tr>
      <w:tr w:rsidR="00B40040" w:rsidRPr="0026106B" w:rsidTr="00204058">
        <w:tc>
          <w:tcPr>
            <w:tcW w:w="3834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Contraceptive use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No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Yes   </w:t>
            </w:r>
          </w:p>
        </w:tc>
        <w:tc>
          <w:tcPr>
            <w:tcW w:w="1021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1.00 </w:t>
            </w: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85 (</w:t>
            </w:r>
            <w:r w:rsidR="004F3C40">
              <w:rPr>
                <w:rFonts w:ascii="Gill Sans MT" w:hAnsi="Gill Sans MT"/>
                <w:sz w:val="24"/>
                <w:szCs w:val="24"/>
              </w:rPr>
              <w:t>0.78, 0</w:t>
            </w:r>
            <w:r w:rsidRPr="0026106B">
              <w:rPr>
                <w:rFonts w:ascii="Gill Sans MT" w:hAnsi="Gill Sans MT"/>
                <w:sz w:val="24"/>
                <w:szCs w:val="24"/>
              </w:rPr>
              <w:t>.93)</w:t>
            </w:r>
          </w:p>
        </w:tc>
        <w:tc>
          <w:tcPr>
            <w:tcW w:w="261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85 (</w:t>
            </w:r>
            <w:r w:rsidR="004F3C40">
              <w:rPr>
                <w:rFonts w:ascii="Gill Sans MT" w:hAnsi="Gill Sans MT"/>
                <w:sz w:val="24"/>
                <w:szCs w:val="24"/>
              </w:rPr>
              <w:t>0.78, 0</w:t>
            </w:r>
            <w:r w:rsidRPr="0026106B">
              <w:rPr>
                <w:rFonts w:ascii="Gill Sans MT" w:hAnsi="Gill Sans MT"/>
                <w:sz w:val="24"/>
                <w:szCs w:val="24"/>
              </w:rPr>
              <w:t>.93)***</w:t>
            </w:r>
          </w:p>
        </w:tc>
      </w:tr>
      <w:tr w:rsidR="00B40040" w:rsidRPr="0026106B" w:rsidTr="00204058">
        <w:tc>
          <w:tcPr>
            <w:tcW w:w="3834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Media exposure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No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Yes </w:t>
            </w:r>
          </w:p>
        </w:tc>
        <w:tc>
          <w:tcPr>
            <w:tcW w:w="1021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F4269A" w:rsidRPr="0026106B" w:rsidRDefault="00F4269A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F4269A" w:rsidRPr="0026106B" w:rsidRDefault="00F4269A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97 (</w:t>
            </w:r>
            <w:r w:rsidR="004F3C40">
              <w:rPr>
                <w:rFonts w:ascii="Gill Sans MT" w:hAnsi="Gill Sans MT"/>
                <w:sz w:val="24"/>
                <w:szCs w:val="24"/>
              </w:rPr>
              <w:t xml:space="preserve">0.88, </w:t>
            </w:r>
            <w:r w:rsidRPr="0026106B">
              <w:rPr>
                <w:rFonts w:ascii="Gill Sans MT" w:hAnsi="Gill Sans MT"/>
                <w:sz w:val="24"/>
                <w:szCs w:val="24"/>
              </w:rPr>
              <w:t>1.06)</w:t>
            </w:r>
          </w:p>
        </w:tc>
        <w:tc>
          <w:tcPr>
            <w:tcW w:w="261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98 (</w:t>
            </w:r>
            <w:r w:rsidR="004F3C40">
              <w:rPr>
                <w:rFonts w:ascii="Gill Sans MT" w:hAnsi="Gill Sans MT"/>
                <w:sz w:val="24"/>
                <w:szCs w:val="24"/>
              </w:rPr>
              <w:t xml:space="preserve">0.89, </w:t>
            </w:r>
            <w:r w:rsidRPr="0026106B">
              <w:rPr>
                <w:rFonts w:ascii="Gill Sans MT" w:hAnsi="Gill Sans MT"/>
                <w:sz w:val="24"/>
                <w:szCs w:val="24"/>
              </w:rPr>
              <w:t>1.07)</w:t>
            </w:r>
          </w:p>
        </w:tc>
      </w:tr>
      <w:tr w:rsidR="004F3C40" w:rsidRPr="0026106B" w:rsidTr="00204058">
        <w:tc>
          <w:tcPr>
            <w:tcW w:w="3834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Comprehensive knowledge of HIV/AIDS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No 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Yes  </w:t>
            </w:r>
          </w:p>
        </w:tc>
        <w:tc>
          <w:tcPr>
            <w:tcW w:w="1021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EC57BD" w:rsidRPr="0026106B" w:rsidRDefault="00EC57BD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EC57BD" w:rsidRPr="0026106B" w:rsidRDefault="00EC57BD" w:rsidP="004F3C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44 (</w:t>
            </w:r>
            <w:r w:rsidR="004F3C40">
              <w:rPr>
                <w:rFonts w:ascii="Gill Sans MT" w:hAnsi="Gill Sans MT"/>
                <w:sz w:val="24"/>
                <w:szCs w:val="24"/>
              </w:rPr>
              <w:t>0.40, 0.48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204058" w:rsidRPr="0026106B" w:rsidRDefault="00204058" w:rsidP="004F3C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44 (</w:t>
            </w:r>
            <w:r w:rsidR="004F3C40">
              <w:rPr>
                <w:rFonts w:ascii="Gill Sans MT" w:hAnsi="Gill Sans MT"/>
                <w:sz w:val="24"/>
                <w:szCs w:val="24"/>
              </w:rPr>
              <w:t>0</w:t>
            </w:r>
            <w:r w:rsidRPr="0026106B">
              <w:rPr>
                <w:rFonts w:ascii="Gill Sans MT" w:hAnsi="Gill Sans MT"/>
                <w:sz w:val="24"/>
                <w:szCs w:val="24"/>
              </w:rPr>
              <w:t>.40</w:t>
            </w:r>
            <w:r w:rsidR="004F3C40">
              <w:rPr>
                <w:rFonts w:ascii="Gill Sans MT" w:hAnsi="Gill Sans MT"/>
                <w:sz w:val="24"/>
                <w:szCs w:val="24"/>
              </w:rPr>
              <w:t>, 0</w:t>
            </w:r>
            <w:r w:rsidRPr="0026106B">
              <w:rPr>
                <w:rFonts w:ascii="Gill Sans MT" w:hAnsi="Gill Sans MT"/>
                <w:sz w:val="24"/>
                <w:szCs w:val="24"/>
              </w:rPr>
              <w:t>.47)***</w:t>
            </w:r>
          </w:p>
        </w:tc>
      </w:tr>
      <w:tr w:rsidR="00B40040" w:rsidRPr="0026106B" w:rsidTr="00204058">
        <w:tc>
          <w:tcPr>
            <w:tcW w:w="3834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Residence 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lastRenderedPageBreak/>
              <w:t xml:space="preserve">Urban 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Rural </w:t>
            </w:r>
          </w:p>
        </w:tc>
        <w:tc>
          <w:tcPr>
            <w:tcW w:w="1021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0841D6" w:rsidRPr="0026106B" w:rsidRDefault="000841D6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lastRenderedPageBreak/>
              <w:t>1.00</w:t>
            </w:r>
          </w:p>
          <w:p w:rsidR="000841D6" w:rsidRPr="0026106B" w:rsidRDefault="000841D6" w:rsidP="004F3C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2.31 (</w:t>
            </w:r>
            <w:r w:rsidR="004F3C40">
              <w:rPr>
                <w:rFonts w:ascii="Gill Sans MT" w:hAnsi="Gill Sans MT"/>
                <w:sz w:val="24"/>
                <w:szCs w:val="24"/>
              </w:rPr>
              <w:t>1.95, 2.73</w:t>
            </w:r>
            <w:r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lastRenderedPageBreak/>
              <w:t>1.00</w:t>
            </w:r>
          </w:p>
          <w:p w:rsidR="00204058" w:rsidRPr="0026106B" w:rsidRDefault="00204058" w:rsidP="00204058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15 (</w:t>
            </w:r>
            <w:r w:rsidR="004F3C40">
              <w:rPr>
                <w:rFonts w:ascii="Gill Sans MT" w:hAnsi="Gill Sans MT"/>
                <w:sz w:val="24"/>
                <w:szCs w:val="24"/>
              </w:rPr>
              <w:t xml:space="preserve">0.99, </w:t>
            </w:r>
            <w:r w:rsidRPr="0026106B">
              <w:rPr>
                <w:rFonts w:ascii="Gill Sans MT" w:hAnsi="Gill Sans MT"/>
                <w:sz w:val="24"/>
                <w:szCs w:val="24"/>
              </w:rPr>
              <w:t>1.33</w:t>
            </w:r>
            <w:r w:rsidR="000841D6" w:rsidRPr="0026106B">
              <w:rPr>
                <w:rFonts w:ascii="Gill Sans MT" w:hAnsi="Gill Sans MT"/>
                <w:sz w:val="24"/>
                <w:szCs w:val="24"/>
              </w:rPr>
              <w:t>)</w:t>
            </w:r>
          </w:p>
        </w:tc>
      </w:tr>
      <w:tr w:rsidR="00B40040" w:rsidRPr="0026106B" w:rsidTr="00204058">
        <w:tc>
          <w:tcPr>
            <w:tcW w:w="3834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lastRenderedPageBreak/>
              <w:t xml:space="preserve">Community-level of women literacy 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Low 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High </w:t>
            </w:r>
          </w:p>
        </w:tc>
        <w:tc>
          <w:tcPr>
            <w:tcW w:w="1021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0841D6" w:rsidRPr="0026106B" w:rsidRDefault="000841D6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0841D6" w:rsidRPr="0026106B" w:rsidRDefault="000841D6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7 (</w:t>
            </w:r>
            <w:r w:rsidR="004F3C40">
              <w:rPr>
                <w:rFonts w:ascii="Gill Sans MT" w:hAnsi="Gill Sans MT"/>
                <w:sz w:val="24"/>
                <w:szCs w:val="24"/>
              </w:rPr>
              <w:t xml:space="preserve">0.95, </w:t>
            </w:r>
            <w:r w:rsidRPr="0026106B">
              <w:rPr>
                <w:rFonts w:ascii="Gill Sans MT" w:hAnsi="Gill Sans MT"/>
                <w:sz w:val="24"/>
                <w:szCs w:val="24"/>
              </w:rPr>
              <w:t>1.21)</w:t>
            </w: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204058" w:rsidRPr="0026106B" w:rsidRDefault="000841D6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204058" w:rsidRPr="0026106B" w:rsidRDefault="00204058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99 (</w:t>
            </w:r>
            <w:r w:rsidR="004F3C40">
              <w:rPr>
                <w:rFonts w:ascii="Gill Sans MT" w:hAnsi="Gill Sans MT"/>
                <w:sz w:val="24"/>
                <w:szCs w:val="24"/>
              </w:rPr>
              <w:t xml:space="preserve">0.89, </w:t>
            </w:r>
            <w:r w:rsidRPr="0026106B">
              <w:rPr>
                <w:rFonts w:ascii="Gill Sans MT" w:hAnsi="Gill Sans MT"/>
                <w:sz w:val="24"/>
                <w:szCs w:val="24"/>
              </w:rPr>
              <w:t>1.09)</w:t>
            </w:r>
          </w:p>
        </w:tc>
      </w:tr>
      <w:tr w:rsidR="00B40040" w:rsidRPr="0026106B" w:rsidTr="00204058">
        <w:tc>
          <w:tcPr>
            <w:tcW w:w="3834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Community-level media exposure 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Low</w:t>
            </w:r>
          </w:p>
          <w:p w:rsidR="00B40040" w:rsidRPr="0026106B" w:rsidRDefault="00B40040" w:rsidP="00EC57B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 xml:space="preserve">High </w:t>
            </w:r>
          </w:p>
        </w:tc>
        <w:tc>
          <w:tcPr>
            <w:tcW w:w="1021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0841D6" w:rsidRPr="0026106B" w:rsidRDefault="000841D6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0841D6" w:rsidRPr="0026106B" w:rsidRDefault="000841D6" w:rsidP="004F3C40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80 (</w:t>
            </w:r>
            <w:r w:rsidR="004F3C40">
              <w:rPr>
                <w:rFonts w:ascii="Gill Sans MT" w:hAnsi="Gill Sans MT"/>
                <w:sz w:val="24"/>
                <w:szCs w:val="24"/>
              </w:rPr>
              <w:t>0.71, 0</w:t>
            </w:r>
            <w:r w:rsidRPr="0026106B">
              <w:rPr>
                <w:rFonts w:ascii="Gill Sans MT" w:hAnsi="Gill Sans MT"/>
                <w:sz w:val="24"/>
                <w:szCs w:val="24"/>
              </w:rPr>
              <w:t>.91)</w:t>
            </w:r>
          </w:p>
        </w:tc>
        <w:tc>
          <w:tcPr>
            <w:tcW w:w="2880" w:type="dxa"/>
          </w:tcPr>
          <w:p w:rsidR="00B40040" w:rsidRPr="0026106B" w:rsidRDefault="00B40040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0841D6" w:rsidRPr="0026106B" w:rsidRDefault="000841D6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0841D6" w:rsidRPr="0026106B" w:rsidRDefault="000841D6" w:rsidP="00EC57B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6106B">
              <w:rPr>
                <w:rFonts w:ascii="Gill Sans MT" w:hAnsi="Gill Sans MT"/>
                <w:sz w:val="24"/>
                <w:szCs w:val="24"/>
              </w:rPr>
              <w:t>0.89 (</w:t>
            </w:r>
            <w:r w:rsidR="004F3C40">
              <w:rPr>
                <w:rFonts w:ascii="Gill Sans MT" w:hAnsi="Gill Sans MT"/>
                <w:sz w:val="24"/>
                <w:szCs w:val="24"/>
              </w:rPr>
              <w:t>0.80, 0</w:t>
            </w:r>
            <w:r w:rsidRPr="0026106B">
              <w:rPr>
                <w:rFonts w:ascii="Gill Sans MT" w:hAnsi="Gill Sans MT"/>
                <w:sz w:val="24"/>
                <w:szCs w:val="24"/>
              </w:rPr>
              <w:t>.99)*</w:t>
            </w:r>
          </w:p>
        </w:tc>
      </w:tr>
    </w:tbl>
    <w:p w:rsidR="00F2162C" w:rsidRPr="002C3146" w:rsidRDefault="00F2162C" w:rsidP="00F2162C">
      <w:pPr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Note: ***=P value&lt;0.001</w:t>
      </w:r>
      <w:r w:rsidRPr="002C3146">
        <w:rPr>
          <w:rFonts w:ascii="Gill Sans MT" w:hAnsi="Gill Sans MT"/>
          <w:sz w:val="24"/>
          <w:szCs w:val="24"/>
        </w:rPr>
        <w:t>, *=P value&lt;0.05</w:t>
      </w:r>
    </w:p>
    <w:p w:rsidR="00B40040" w:rsidRPr="0026106B" w:rsidRDefault="00B40040">
      <w:pPr>
        <w:rPr>
          <w:b/>
        </w:rPr>
      </w:pPr>
    </w:p>
    <w:sectPr w:rsidR="00B40040" w:rsidRPr="0026106B" w:rsidSect="00FE52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496106"/>
    <w:multiLevelType w:val="multilevel"/>
    <w:tmpl w:val="F352309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96C7105"/>
    <w:multiLevelType w:val="hybridMultilevel"/>
    <w:tmpl w:val="A52407AE"/>
    <w:lvl w:ilvl="0" w:tplc="4FC6BF8A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040"/>
    <w:rsid w:val="000841D6"/>
    <w:rsid w:val="00204058"/>
    <w:rsid w:val="0026106B"/>
    <w:rsid w:val="00297432"/>
    <w:rsid w:val="002B2387"/>
    <w:rsid w:val="002C03CE"/>
    <w:rsid w:val="004F3C40"/>
    <w:rsid w:val="00523655"/>
    <w:rsid w:val="00561EAD"/>
    <w:rsid w:val="005E3C70"/>
    <w:rsid w:val="00662B57"/>
    <w:rsid w:val="0074430A"/>
    <w:rsid w:val="007666D4"/>
    <w:rsid w:val="007C6929"/>
    <w:rsid w:val="00827C98"/>
    <w:rsid w:val="009B1BC6"/>
    <w:rsid w:val="00A32910"/>
    <w:rsid w:val="00A6178B"/>
    <w:rsid w:val="00B40040"/>
    <w:rsid w:val="00B65076"/>
    <w:rsid w:val="00B6672B"/>
    <w:rsid w:val="00C002BE"/>
    <w:rsid w:val="00CA0599"/>
    <w:rsid w:val="00DE60C1"/>
    <w:rsid w:val="00EC57BD"/>
    <w:rsid w:val="00F2162C"/>
    <w:rsid w:val="00F4269A"/>
    <w:rsid w:val="00F47E62"/>
    <w:rsid w:val="00FE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CA879"/>
  <w15:chartTrackingRefBased/>
  <w15:docId w15:val="{79643B30-0B4D-4242-B93F-D94DCAB1E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7E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6</Pages>
  <Words>857</Words>
  <Characters>488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m</dc:creator>
  <cp:keywords/>
  <dc:description/>
  <cp:lastModifiedBy>acham</cp:lastModifiedBy>
  <cp:revision>17</cp:revision>
  <dcterms:created xsi:type="dcterms:W3CDTF">2021-10-15T08:27:00Z</dcterms:created>
  <dcterms:modified xsi:type="dcterms:W3CDTF">2021-12-17T16:57:00Z</dcterms:modified>
</cp:coreProperties>
</file>